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1"/>
        <w:tblpPr w:leftFromText="181" w:rightFromText="181" w:topFromText="142" w:bottomFromText="142" w:horzAnchor="page" w:tblpX="1370" w:tblpY="-1439"/>
        <w:tblW w:w="935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52"/>
        <w:gridCol w:w="2640"/>
        <w:gridCol w:w="3544"/>
      </w:tblGrid>
      <w:tr w:rsidR="00BC5D11" w:rsidRPr="005500B2" w14:paraId="043F4F67" w14:textId="77777777" w:rsidTr="00A64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79AD44DD" w14:textId="77777777" w:rsidR="00BC5D11" w:rsidRPr="005500B2" w:rsidRDefault="00BC5D11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84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0737D6FD" w14:textId="77777777" w:rsidR="00BC5D11" w:rsidRPr="005500B2" w:rsidRDefault="00BC5D11" w:rsidP="006F335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5D11" w:rsidRPr="005500B2" w14:paraId="0EDE1AF9" w14:textId="77777777" w:rsidTr="001C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87182E4" w14:textId="77777777" w:rsidR="00BC5D11" w:rsidRPr="005500B2" w:rsidRDefault="00BC5D11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84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5B72A49" w14:textId="77777777" w:rsidR="00BC5D11" w:rsidRPr="005500B2" w:rsidRDefault="00BC5D11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5D11" w:rsidRPr="005500B2" w14:paraId="56E8F3F8" w14:textId="77777777" w:rsidTr="004723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shd w:val="clear" w:color="auto" w:fill="auto"/>
          </w:tcPr>
          <w:p w14:paraId="3D1E286B" w14:textId="77777777" w:rsidR="00BC5D11" w:rsidRPr="005500B2" w:rsidRDefault="00BC5D11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84" w:type="dxa"/>
            <w:gridSpan w:val="2"/>
            <w:shd w:val="clear" w:color="auto" w:fill="auto"/>
          </w:tcPr>
          <w:p w14:paraId="49016E15" w14:textId="77777777" w:rsidR="00BC5D11" w:rsidRPr="005500B2" w:rsidRDefault="00BC5D11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C785D" w:rsidRPr="001323E9" w14:paraId="26A707F6" w14:textId="77777777" w:rsidTr="001C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3" w:type="dxa"/>
            <w:gridSpan w:val="4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DD4DFD" w14:textId="6F2E2D84" w:rsidR="001C785D" w:rsidRDefault="008D4C00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</w:t>
            </w:r>
            <w:r w:rsidR="001323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ble</w:t>
            </w:r>
            <w:bookmarkStart w:id="0" w:name="_GoBack"/>
            <w:bookmarkEnd w:id="0"/>
            <w:r w:rsidR="001C78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872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s used for</w:t>
            </w:r>
            <w:r w:rsidR="000A67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uster analyses</w:t>
            </w:r>
          </w:p>
          <w:p w14:paraId="233440CF" w14:textId="70F9941F" w:rsidR="00EE509A" w:rsidRPr="00A641C0" w:rsidRDefault="00A345C0" w:rsidP="00A345C0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etails</w:t>
            </w:r>
            <w:r w:rsidRPr="00A641C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 w:rsidR="00A641C0" w:rsidRPr="00A641C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on the </w:t>
            </w:r>
            <w:r w:rsidRPr="00A641C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tests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mplementations</w:t>
            </w:r>
            <w:r w:rsidR="00A641C0" w:rsidRPr="00A641C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can be found in th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articles </w:t>
            </w:r>
            <w:r w:rsidR="00A641C0" w:rsidRPr="00A641C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eferenc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</w:t>
            </w:r>
            <w:r w:rsidR="00A641C0" w:rsidRPr="00A641C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in th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thod section</w:t>
            </w:r>
            <w:r w:rsidR="00A641C0" w:rsidRPr="00A641C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.</w:t>
            </w:r>
          </w:p>
        </w:tc>
      </w:tr>
      <w:tr w:rsidR="00BC5D11" w:rsidRPr="001323E9" w14:paraId="390DE75B" w14:textId="77777777" w:rsidTr="001C78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36D8C42F" w14:textId="77777777" w:rsidR="00BC5D11" w:rsidRPr="005500B2" w:rsidRDefault="00BC5D11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84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34EB1192" w14:textId="77777777" w:rsidR="00BC5D11" w:rsidRPr="005500B2" w:rsidRDefault="00BC5D11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0928" w:rsidRPr="001323E9" w14:paraId="514342F0" w14:textId="77777777" w:rsidTr="003B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3" w:type="dxa"/>
            <w:gridSpan w:val="4"/>
            <w:tcBorders>
              <w:top w:val="single" w:sz="8" w:space="0" w:color="000000"/>
              <w:bottom w:val="single" w:sz="18" w:space="0" w:color="auto"/>
            </w:tcBorders>
            <w:shd w:val="clear" w:color="auto" w:fill="D0CECE" w:themeFill="background2" w:themeFillShade="E6"/>
          </w:tcPr>
          <w:p w14:paraId="6F70B100" w14:textId="767C1BF5" w:rsidR="007D0928" w:rsidRPr="00712DFC" w:rsidRDefault="007D0928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meters used to </w:t>
            </w:r>
            <w:r w:rsidR="003B52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 clustering procedure</w:t>
            </w:r>
          </w:p>
        </w:tc>
      </w:tr>
      <w:tr w:rsidR="002D1C62" w:rsidRPr="005500B2" w14:paraId="58C38914" w14:textId="77777777" w:rsidTr="003B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8" w:space="0" w:color="000000"/>
              <w:bottom w:val="single" w:sz="18" w:space="0" w:color="auto"/>
            </w:tcBorders>
            <w:shd w:val="clear" w:color="auto" w:fill="E7E6E6" w:themeFill="background2"/>
          </w:tcPr>
          <w:p w14:paraId="275877B3" w14:textId="77777777" w:rsidR="002D1C62" w:rsidRPr="005500B2" w:rsidRDefault="002D1C62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</w:p>
        </w:tc>
        <w:tc>
          <w:tcPr>
            <w:tcW w:w="6184" w:type="dxa"/>
            <w:gridSpan w:val="2"/>
            <w:tcBorders>
              <w:top w:val="single" w:sz="8" w:space="0" w:color="000000"/>
            </w:tcBorders>
            <w:shd w:val="clear" w:color="auto" w:fill="E7E6E6" w:themeFill="background2"/>
          </w:tcPr>
          <w:p w14:paraId="07F4E360" w14:textId="77777777" w:rsidR="002D1C62" w:rsidRPr="00712DFC" w:rsidRDefault="002D1C6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2D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(s) included</w:t>
            </w:r>
          </w:p>
        </w:tc>
      </w:tr>
      <w:tr w:rsidR="000A67BE" w:rsidRPr="005500B2" w14:paraId="29822C7D" w14:textId="77777777" w:rsidTr="000A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18" w:space="0" w:color="auto"/>
              <w:bottom w:val="single" w:sz="12" w:space="0" w:color="000000"/>
            </w:tcBorders>
            <w:shd w:val="clear" w:color="auto" w:fill="auto"/>
          </w:tcPr>
          <w:p w14:paraId="1B01EAC7" w14:textId="3DE23318" w:rsidR="000A67BE" w:rsidRPr="005500B2" w:rsidRDefault="000A67BE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demiological data</w:t>
            </w:r>
          </w:p>
        </w:tc>
        <w:tc>
          <w:tcPr>
            <w:tcW w:w="2640" w:type="dxa"/>
            <w:tcBorders>
              <w:top w:val="single" w:sz="18" w:space="0" w:color="auto"/>
              <w:bottom w:val="single" w:sz="12" w:space="0" w:color="000000"/>
            </w:tcBorders>
            <w:shd w:val="clear" w:color="auto" w:fill="auto"/>
          </w:tcPr>
          <w:p w14:paraId="339889DE" w14:textId="77777777" w:rsidR="000A67BE" w:rsidRPr="005500B2" w:rsidRDefault="000A67BE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18" w:space="0" w:color="auto"/>
              <w:bottom w:val="single" w:sz="12" w:space="0" w:color="000000"/>
            </w:tcBorders>
            <w:shd w:val="clear" w:color="auto" w:fill="auto"/>
          </w:tcPr>
          <w:p w14:paraId="7DEDDE9D" w14:textId="77777777" w:rsidR="000A67BE" w:rsidRPr="005500B2" w:rsidRDefault="000A67BE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335E" w:rsidRPr="005500B2" w14:paraId="749B03A8" w14:textId="77777777" w:rsidTr="000A6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606EAEBD" w14:textId="52951F64" w:rsidR="002D1C62" w:rsidRPr="005500B2" w:rsidRDefault="002D1C62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0" w:type="dxa"/>
            <w:tcBorders>
              <w:top w:val="single" w:sz="12" w:space="0" w:color="000000"/>
            </w:tcBorders>
            <w:shd w:val="clear" w:color="auto" w:fill="auto"/>
          </w:tcPr>
          <w:p w14:paraId="113266C6" w14:textId="77777777" w:rsidR="002D1C62" w:rsidRPr="005500B2" w:rsidRDefault="002D1C6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559D72CD" w14:textId="77777777" w:rsidR="002D1C62" w:rsidRPr="005500B2" w:rsidRDefault="002D1C6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male</w:t>
            </w:r>
          </w:p>
          <w:p w14:paraId="1449F725" w14:textId="77777777" w:rsidR="002D1C62" w:rsidRPr="005500B2" w:rsidRDefault="002D1C6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female</w:t>
            </w:r>
          </w:p>
        </w:tc>
      </w:tr>
      <w:tr w:rsidR="006F335E" w:rsidRPr="005500B2" w14:paraId="45F82265" w14:textId="77777777" w:rsidTr="0016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vMerge/>
            <w:tcBorders>
              <w:top w:val="single" w:sz="8" w:space="0" w:color="000000"/>
              <w:bottom w:val="none" w:sz="0" w:space="0" w:color="auto"/>
            </w:tcBorders>
            <w:shd w:val="clear" w:color="auto" w:fill="auto"/>
          </w:tcPr>
          <w:p w14:paraId="79E82D3A" w14:textId="77777777" w:rsidR="002D1C62" w:rsidRPr="005500B2" w:rsidRDefault="002D1C62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B1C0B2C" w14:textId="77777777" w:rsidR="002D1C62" w:rsidRPr="005500B2" w:rsidRDefault="002D1C6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DE56F9F" w14:textId="77777777" w:rsidR="002D1C62" w:rsidRPr="005500B2" w:rsidRDefault="002D1C6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Years) </w:t>
            </w:r>
          </w:p>
        </w:tc>
      </w:tr>
      <w:tr w:rsidR="006F335E" w:rsidRPr="005500B2" w14:paraId="35E24004" w14:textId="77777777" w:rsidTr="000A67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vMerge/>
            <w:tcBorders>
              <w:bottom w:val="single" w:sz="12" w:space="0" w:color="000000"/>
            </w:tcBorders>
            <w:shd w:val="clear" w:color="auto" w:fill="auto"/>
          </w:tcPr>
          <w:p w14:paraId="5BCF23C7" w14:textId="77777777" w:rsidR="002D1C62" w:rsidRPr="005500B2" w:rsidRDefault="002D1C62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0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14:paraId="349C7138" w14:textId="77777777" w:rsidR="002D1C62" w:rsidRPr="005500B2" w:rsidRDefault="002D1C6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ince injury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14:paraId="70B048B5" w14:textId="77777777" w:rsidR="002D1C62" w:rsidRPr="005500B2" w:rsidRDefault="002D1C6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Days) </w:t>
            </w:r>
          </w:p>
        </w:tc>
      </w:tr>
      <w:tr w:rsidR="000A67BE" w:rsidRPr="005500B2" w14:paraId="75C8D232" w14:textId="77777777" w:rsidTr="000A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single" w:sz="8" w:space="0" w:color="auto"/>
            </w:tcBorders>
            <w:shd w:val="clear" w:color="auto" w:fill="auto"/>
          </w:tcPr>
          <w:p w14:paraId="4A0EDFE5" w14:textId="77777777" w:rsidR="000A67BE" w:rsidRPr="000A67BE" w:rsidRDefault="000A67BE" w:rsidP="006F335E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diagnostic testing</w:t>
            </w:r>
          </w:p>
        </w:tc>
        <w:tc>
          <w:tcPr>
            <w:tcW w:w="269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37B02065" w14:textId="77777777" w:rsidR="000A67BE" w:rsidRPr="000A67BE" w:rsidRDefault="000A67BE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12" w:space="0" w:color="000000"/>
            </w:tcBorders>
            <w:shd w:val="clear" w:color="auto" w:fill="auto"/>
          </w:tcPr>
          <w:p w14:paraId="21A5EED9" w14:textId="6E583C51" w:rsidR="000A67BE" w:rsidRPr="000A67BE" w:rsidRDefault="000A67BE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785D" w:rsidRPr="005500B2" w14:paraId="5ED7C3CF" w14:textId="77777777" w:rsidTr="000A67BE">
        <w:trPr>
          <w:trHeight w:val="1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3BEA176" w14:textId="3C1C7009" w:rsidR="001C785D" w:rsidRPr="005500B2" w:rsidRDefault="001C785D" w:rsidP="005124A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Sensory Organization Test (SOT) 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49B8B9D" w14:textId="704E3FD8" w:rsidR="001C785D" w:rsidRPr="007D0928" w:rsidRDefault="004357D9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D092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mposite</w:t>
            </w:r>
            <w:r w:rsidR="001C785D" w:rsidRPr="007D092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score</w:t>
            </w:r>
          </w:p>
          <w:p w14:paraId="5E47B3AA" w14:textId="77777777" w:rsidR="001C785D" w:rsidRPr="007D0928" w:rsidRDefault="001C785D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 w:rsidRPr="007D092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VEST </w:t>
            </w:r>
          </w:p>
          <w:p w14:paraId="7FC47258" w14:textId="77777777" w:rsidR="001C785D" w:rsidRPr="007D0928" w:rsidRDefault="001C785D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 w:rsidRPr="007D092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VIS </w:t>
            </w:r>
          </w:p>
          <w:p w14:paraId="2E63A842" w14:textId="77777777" w:rsidR="001C785D" w:rsidRPr="007D0928" w:rsidRDefault="001C785D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 w:rsidRPr="007D092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PERF </w:t>
            </w:r>
          </w:p>
          <w:p w14:paraId="0344F4B4" w14:textId="207D13E2" w:rsidR="001C785D" w:rsidRPr="007D0928" w:rsidRDefault="001C785D" w:rsidP="001C785D">
            <w:pPr>
              <w:pStyle w:val="NoSpacing"/>
              <w:tabs>
                <w:tab w:val="center" w:pos="12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D092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OM</w:t>
            </w:r>
            <w:r w:rsidRPr="007D092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ab/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644022B" w14:textId="77777777" w:rsidR="001C785D" w:rsidRPr="005500B2" w:rsidRDefault="001C785D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00</w:t>
            </w:r>
          </w:p>
          <w:p w14:paraId="6A140828" w14:textId="77777777" w:rsidR="001C785D" w:rsidRPr="005500B2" w:rsidRDefault="001C785D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00</w:t>
            </w:r>
          </w:p>
          <w:p w14:paraId="1D89CCE3" w14:textId="77777777" w:rsidR="001C785D" w:rsidRPr="005500B2" w:rsidRDefault="001C785D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00</w:t>
            </w:r>
          </w:p>
          <w:p w14:paraId="4A85D896" w14:textId="77777777" w:rsidR="001C785D" w:rsidRPr="005500B2" w:rsidRDefault="001C785D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00</w:t>
            </w:r>
          </w:p>
          <w:p w14:paraId="076C3FC9" w14:textId="0BD2CE35" w:rsidR="001C785D" w:rsidRPr="005500B2" w:rsidRDefault="001C785D" w:rsidP="006B75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00</w:t>
            </w:r>
          </w:p>
        </w:tc>
      </w:tr>
      <w:tr w:rsidR="008F4F62" w:rsidRPr="005500B2" w14:paraId="4B696E02" w14:textId="77777777" w:rsidTr="000A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333936A" w14:textId="36E43B36" w:rsidR="00665833" w:rsidRPr="005500B2" w:rsidRDefault="002D1C62" w:rsidP="006F33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stibular diagnostic testing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44A3DD" w14:textId="24AFA79F" w:rsidR="002D1C62" w:rsidRPr="005500B2" w:rsidRDefault="002D1C6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D53544" w14:textId="7E026951" w:rsidR="002D1C62" w:rsidRPr="005500B2" w:rsidRDefault="002D1C6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1895" w:rsidRPr="005500B2" w14:paraId="4E0394B7" w14:textId="77777777" w:rsidTr="000A67B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2749AB9F" w14:textId="492ED91B" w:rsidR="001E0AB7" w:rsidRPr="005500B2" w:rsidRDefault="001E0AB7" w:rsidP="005C3D48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ynamic Visual Acuity (DVA)</w:t>
            </w:r>
            <w:r w:rsidR="001607D5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C199C20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speed Left</w:t>
            </w:r>
          </w:p>
          <w:p w14:paraId="3D87525D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c Left</w:t>
            </w:r>
          </w:p>
          <w:p w14:paraId="0B6F925B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namic Left</w:t>
            </w:r>
          </w:p>
          <w:p w14:paraId="524E54FF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 Left</w:t>
            </w:r>
          </w:p>
          <w:p w14:paraId="221F8D5C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speed Right</w:t>
            </w:r>
          </w:p>
          <w:p w14:paraId="2F7ECA48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c Right</w:t>
            </w:r>
          </w:p>
          <w:p w14:paraId="2E22E70D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namic Right</w:t>
            </w:r>
          </w:p>
          <w:p w14:paraId="5049BB84" w14:textId="0C06AEB9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 Right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7769B03E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 per second)</w:t>
            </w:r>
          </w:p>
          <w:p w14:paraId="2C9B2DD7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MAR</w:t>
            </w:r>
            <w:proofErr w:type="spellEnd"/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83A598F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MAR</w:t>
            </w:r>
            <w:proofErr w:type="spellEnd"/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18AB597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namic-Static</w:t>
            </w:r>
          </w:p>
          <w:p w14:paraId="5165383F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 per second)</w:t>
            </w:r>
          </w:p>
          <w:p w14:paraId="332BB349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MAR</w:t>
            </w:r>
            <w:proofErr w:type="spellEnd"/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E89CEAA" w14:textId="77777777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MAR</w:t>
            </w:r>
            <w:proofErr w:type="spellEnd"/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7AB9F1B" w14:textId="77CA0CBF" w:rsidR="001E0AB7" w:rsidRPr="005500B2" w:rsidRDefault="001E0AB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namic-Static</w:t>
            </w:r>
          </w:p>
        </w:tc>
      </w:tr>
      <w:tr w:rsidR="00A51895" w:rsidRPr="005500B2" w14:paraId="711C16F2" w14:textId="77777777" w:rsidTr="000A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044115C" w14:textId="65FC3BB3" w:rsidR="001E0AB7" w:rsidRPr="005500B2" w:rsidRDefault="001E0AB7" w:rsidP="00300F3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ideo Head Impulse Test (V-HIT)</w:t>
            </w:r>
            <w:r w:rsidR="001607D5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AF018B" w14:textId="77777777" w:rsidR="001E0AB7" w:rsidRPr="005500B2" w:rsidRDefault="001E0AB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 posterior arc left</w:t>
            </w:r>
          </w:p>
          <w:p w14:paraId="0DA2102B" w14:textId="77777777" w:rsidR="001E0AB7" w:rsidRPr="005500B2" w:rsidRDefault="001E0AB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 posterior arc right</w:t>
            </w:r>
          </w:p>
          <w:p w14:paraId="75B08F9B" w14:textId="77777777" w:rsidR="001E0AB7" w:rsidRPr="005500B2" w:rsidRDefault="001E0AB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 anterior arc left</w:t>
            </w:r>
          </w:p>
          <w:p w14:paraId="11822FE9" w14:textId="77777777" w:rsidR="001E0AB7" w:rsidRPr="005500B2" w:rsidRDefault="001E0AB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 anterior arc right</w:t>
            </w:r>
          </w:p>
          <w:p w14:paraId="600FE789" w14:textId="77777777" w:rsidR="001E0AB7" w:rsidRPr="005500B2" w:rsidRDefault="001E0AB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 horizontal arc left</w:t>
            </w:r>
          </w:p>
          <w:p w14:paraId="5D3267BB" w14:textId="77777777" w:rsidR="001E0AB7" w:rsidRPr="005500B2" w:rsidRDefault="001E0AB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 horizontal arc right</w:t>
            </w:r>
          </w:p>
          <w:p w14:paraId="542B0981" w14:textId="6E382926" w:rsidR="001E0AB7" w:rsidRPr="005500B2" w:rsidRDefault="001E0AB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ymmetry anterior </w:t>
            </w:r>
          </w:p>
          <w:p w14:paraId="12187774" w14:textId="3F4E9DBC" w:rsidR="001E0AB7" w:rsidRPr="005500B2" w:rsidRDefault="001E0AB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ymmetry lateral </w:t>
            </w:r>
          </w:p>
          <w:p w14:paraId="4E5AB789" w14:textId="0F4E13B6" w:rsidR="001E0AB7" w:rsidRPr="005500B2" w:rsidRDefault="001E0AB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ymmetry posterior 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8BA626B" w14:textId="77777777" w:rsidR="001E0AB7" w:rsidRPr="005500B2" w:rsidRDefault="009766D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CA2A84"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age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  <w:p w14:paraId="0F1178BE" w14:textId="77777777" w:rsidR="009766D7" w:rsidRPr="005500B2" w:rsidRDefault="009766D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value</w:t>
            </w:r>
          </w:p>
          <w:p w14:paraId="5A2B1A4E" w14:textId="77777777" w:rsidR="009766D7" w:rsidRPr="005500B2" w:rsidRDefault="009766D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value</w:t>
            </w:r>
          </w:p>
          <w:p w14:paraId="1E68BAA8" w14:textId="77777777" w:rsidR="009766D7" w:rsidRPr="005500B2" w:rsidRDefault="009766D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value</w:t>
            </w:r>
          </w:p>
          <w:p w14:paraId="104124CC" w14:textId="77777777" w:rsidR="009766D7" w:rsidRPr="005500B2" w:rsidRDefault="009766D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value</w:t>
            </w:r>
          </w:p>
          <w:p w14:paraId="1C87E487" w14:textId="77777777" w:rsidR="009766D7" w:rsidRPr="005500B2" w:rsidRDefault="009766D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value</w:t>
            </w:r>
          </w:p>
          <w:p w14:paraId="6076B883" w14:textId="10EC099B" w:rsidR="009766D7" w:rsidRPr="005500B2" w:rsidRDefault="009766D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ighest value – lowest)/Highest*100</w:t>
            </w:r>
            <w:r w:rsidR="00451A31"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  <w:p w14:paraId="777BE39D" w14:textId="4A392FB6" w:rsidR="009766D7" w:rsidRPr="005500B2" w:rsidRDefault="009766D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ighest value – lowest)/Highest*100</w:t>
            </w:r>
            <w:r w:rsidR="00451A31"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  <w:p w14:paraId="093FD6B2" w14:textId="0EE83FFF" w:rsidR="009766D7" w:rsidRPr="005500B2" w:rsidRDefault="009766D7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ighest value – lowest)/Highest*100</w:t>
            </w:r>
            <w:r w:rsidR="00451A31"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A51895" w:rsidRPr="005500B2" w14:paraId="2C3F1992" w14:textId="77777777" w:rsidTr="000A67B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8" w:space="0" w:color="000000"/>
            </w:tcBorders>
            <w:shd w:val="clear" w:color="auto" w:fill="auto"/>
          </w:tcPr>
          <w:p w14:paraId="015E6844" w14:textId="6B0E2BBA" w:rsidR="009766D7" w:rsidRPr="005500B2" w:rsidRDefault="009766D7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estibular Evoked Myogenic Potential (VEMP)</w:t>
            </w:r>
          </w:p>
          <w:p w14:paraId="6943D9FA" w14:textId="1C778011" w:rsidR="009766D7" w:rsidRPr="005500B2" w:rsidRDefault="001C785D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</w:t>
            </w:r>
            <w:r w:rsidR="009766D7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ervical VEMP</w:t>
            </w:r>
            <w:r w:rsidR="00A51895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A51895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VEMP</w:t>
            </w:r>
            <w:proofErr w:type="spellEnd"/>
            <w:r w:rsidR="00A51895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  <w:p w14:paraId="10C4F095" w14:textId="77777777" w:rsidR="00451A31" w:rsidRPr="005500B2" w:rsidRDefault="00451A31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  <w:p w14:paraId="6E4E3834" w14:textId="77777777" w:rsidR="00451A31" w:rsidRPr="005500B2" w:rsidRDefault="00451A31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  <w:p w14:paraId="42AC0887" w14:textId="2827DDDF" w:rsidR="009766D7" w:rsidRPr="005500B2" w:rsidRDefault="001C785D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</w:t>
            </w:r>
            <w:r w:rsidR="009766D7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cular VEMP</w:t>
            </w:r>
            <w:r w:rsidR="00A51895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A51895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VEMP</w:t>
            </w:r>
            <w:proofErr w:type="spellEnd"/>
            <w:r w:rsidR="00A51895"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640" w:type="dxa"/>
            <w:tcBorders>
              <w:top w:val="single" w:sz="8" w:space="0" w:color="000000"/>
            </w:tcBorders>
            <w:shd w:val="clear" w:color="auto" w:fill="auto"/>
          </w:tcPr>
          <w:p w14:paraId="201C64C9" w14:textId="77777777" w:rsidR="009766D7" w:rsidRPr="005500B2" w:rsidRDefault="009766D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534031" w14:textId="77777777" w:rsidR="009766D7" w:rsidRPr="005500B2" w:rsidRDefault="009766D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488928" w14:textId="77777777" w:rsidR="009766D7" w:rsidRPr="005500B2" w:rsidRDefault="009766D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shold</w:t>
            </w:r>
          </w:p>
          <w:p w14:paraId="34C2AEAE" w14:textId="77777777" w:rsidR="008127A7" w:rsidRPr="005500B2" w:rsidRDefault="008127A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4EAAFE" w14:textId="77777777" w:rsidR="008127A7" w:rsidRPr="005500B2" w:rsidRDefault="008127A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ymmetry</w:t>
            </w:r>
          </w:p>
          <w:p w14:paraId="5CCFF949" w14:textId="01029FFA" w:rsidR="00451A31" w:rsidRPr="005500B2" w:rsidRDefault="00451A31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ymmetry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shd w:val="clear" w:color="auto" w:fill="auto"/>
          </w:tcPr>
          <w:p w14:paraId="4AA26A29" w14:textId="77777777" w:rsidR="009766D7" w:rsidRPr="005500B2" w:rsidRDefault="009766D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CF8980" w14:textId="77777777" w:rsidR="009766D7" w:rsidRPr="005500B2" w:rsidRDefault="009766D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A2F8E6" w14:textId="48FE4F54" w:rsidR="009766D7" w:rsidRPr="005500B2" w:rsidRDefault="008A2987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ll which </w:t>
            </w:r>
            <w:r w:rsidR="008127A7"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lue a </w:t>
            </w:r>
            <w:r w:rsidR="004357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is present</w:t>
            </w:r>
            <w:r w:rsidR="008127A7"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0/95/100 dB)</w:t>
            </w:r>
          </w:p>
          <w:p w14:paraId="134D8AC9" w14:textId="396A6937" w:rsidR="008127A7" w:rsidRPr="005500B2" w:rsidRDefault="00451A31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LA-SA)/(R+L)*100%</w:t>
            </w:r>
          </w:p>
          <w:p w14:paraId="319B41FB" w14:textId="0ADBBDCC" w:rsidR="00451A31" w:rsidRPr="005500B2" w:rsidRDefault="00451A31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LA-SA)/(R+L)*100%</w:t>
            </w:r>
          </w:p>
        </w:tc>
      </w:tr>
      <w:tr w:rsidR="00A51895" w:rsidRPr="005500B2" w14:paraId="7F826E69" w14:textId="77777777" w:rsidTr="000A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2C8FC3B" w14:textId="64D50D4A" w:rsidR="00451A31" w:rsidRPr="005500B2" w:rsidRDefault="00451A31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ubjective visual vertical (SVV)</w:t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49D6013" w14:textId="7E955A23" w:rsidR="00451A31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d straight </w:t>
            </w:r>
            <w:r w:rsidR="003F62B8"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 value</w:t>
            </w:r>
          </w:p>
          <w:p w14:paraId="1D439659" w14:textId="016505E4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straight head tilt</w:t>
            </w:r>
          </w:p>
          <w:p w14:paraId="169FE888" w14:textId="1FADDD8D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left end value</w:t>
            </w:r>
          </w:p>
          <w:p w14:paraId="0FA874B6" w14:textId="1F32988C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left head tilt</w:t>
            </w:r>
          </w:p>
          <w:p w14:paraId="3BEF4B4E" w14:textId="5558B593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right end value</w:t>
            </w:r>
          </w:p>
          <w:p w14:paraId="6628C161" w14:textId="335A2910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right head tilt</w:t>
            </w:r>
          </w:p>
          <w:p w14:paraId="7313068D" w14:textId="1E7F5119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straight SD</w:t>
            </w:r>
          </w:p>
          <w:p w14:paraId="2B2F5CA8" w14:textId="53810769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left SD</w:t>
            </w:r>
          </w:p>
          <w:p w14:paraId="530264DC" w14:textId="3D6E7DC1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right SD</w:t>
            </w:r>
          </w:p>
          <w:p w14:paraId="582C4E7A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SD</w:t>
            </w:r>
          </w:p>
          <w:p w14:paraId="23816955" w14:textId="26D913CB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end valu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21967C7" w14:textId="77777777" w:rsidR="00451A31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6F36E399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7FF8B17E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52F2379A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48A9EA22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53011129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6765DA1F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13C7DABC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478041FE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5F77A422" w14:textId="7777777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36B2AC22" w14:textId="0BE0A537" w:rsidR="00A51895" w:rsidRPr="005500B2" w:rsidRDefault="00A51895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</w:tc>
      </w:tr>
      <w:tr w:rsidR="0032575B" w:rsidRPr="005500B2" w14:paraId="3E1177EF" w14:textId="77777777" w:rsidTr="000A67BE">
        <w:trPr>
          <w:trHeight w:val="2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3C00169" w14:textId="5BECCA1F" w:rsidR="0032575B" w:rsidRPr="005500B2" w:rsidRDefault="0032575B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Caloric</w:t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357CC65" w14:textId="0E307C92" w:rsidR="0032575B" w:rsidRPr="005500B2" w:rsidRDefault="0032575B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speed</w:t>
            </w:r>
            <w:r w:rsidR="005500B2"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slow phase velocity r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t 30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5500B2"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6ED9720" w14:textId="37392622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 Index right 30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3A4928A4" w14:textId="420E3AE7" w:rsidR="0032575B" w:rsidRPr="005500B2" w:rsidRDefault="0032575B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imal speed </w:t>
            </w:r>
            <w:r w:rsidR="005500B2"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the slow phase velocity left 30</w:t>
            </w:r>
            <w:r w:rsidR="005500B2"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="005500B2"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</w:t>
            </w:r>
          </w:p>
          <w:p w14:paraId="30ED6707" w14:textId="4E91B974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 Index left 30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0721F2DB" w14:textId="307EEE0F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speed of the slow phase velocity right 44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</w:t>
            </w:r>
          </w:p>
          <w:p w14:paraId="3C6E7388" w14:textId="04A9951A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 Index right 44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7452F62E" w14:textId="6BB3CE13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speed of the slow phase velocity left 44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</w:t>
            </w:r>
          </w:p>
          <w:p w14:paraId="22F02626" w14:textId="5B9B0610" w:rsidR="0032575B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 Index left 44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7C2FC678" w14:textId="4727F0E0" w:rsidR="0032575B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de d</w:t>
            </w:r>
            <w:r w:rsidR="0032575B" w:rsidRPr="00550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fference</w:t>
            </w:r>
          </w:p>
          <w:p w14:paraId="08030977" w14:textId="1025322C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rectional preponderanc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6F68E8E" w14:textId="77777777" w:rsidR="0032575B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)</w:t>
            </w:r>
          </w:p>
          <w:p w14:paraId="2BC7A0E0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7DABB3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  <w:p w14:paraId="1C17253D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)</w:t>
            </w:r>
          </w:p>
          <w:p w14:paraId="3EFC54C6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1BF0BB5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  <w:p w14:paraId="1930C9B1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)</w:t>
            </w:r>
          </w:p>
          <w:p w14:paraId="7FB641D9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091BAB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  <w:p w14:paraId="0E773016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)</w:t>
            </w:r>
          </w:p>
          <w:p w14:paraId="0D7C81FB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27E5B9" w14:textId="77777777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  <w:p w14:paraId="0BA4D129" w14:textId="51C581D5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  <w:p w14:paraId="778ED86B" w14:textId="020B78E8" w:rsidR="005500B2" w:rsidRPr="005500B2" w:rsidRDefault="005500B2" w:rsidP="006F33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</w:tr>
      <w:tr w:rsidR="005500B2" w:rsidRPr="001323E9" w14:paraId="40F2388F" w14:textId="77777777" w:rsidTr="000A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2738D3D9" w14:textId="77777777" w:rsidR="005500B2" w:rsidRPr="005500B2" w:rsidRDefault="005500B2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undus photography</w:t>
            </w:r>
          </w:p>
          <w:p w14:paraId="3C8CCB1B" w14:textId="77777777" w:rsidR="005500B2" w:rsidRPr="005500B2" w:rsidRDefault="005500B2" w:rsidP="006F33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0E70C686" w14:textId="77777777" w:rsidR="005500B2" w:rsidRPr="005500B2" w:rsidRDefault="005500B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gle left eye </w:t>
            </w:r>
          </w:p>
          <w:p w14:paraId="177CCA64" w14:textId="77777777" w:rsidR="005500B2" w:rsidRPr="005500B2" w:rsidRDefault="005500B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gle right eye </w:t>
            </w:r>
          </w:p>
          <w:p w14:paraId="00588DCC" w14:textId="296D0B49" w:rsidR="005500B2" w:rsidRPr="005500B2" w:rsidRDefault="005500B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1DABFBDC" w14:textId="77777777" w:rsidR="005500B2" w:rsidRPr="005500B2" w:rsidRDefault="005500B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69E9D7EC" w14:textId="77777777" w:rsidR="005500B2" w:rsidRPr="005500B2" w:rsidRDefault="005500B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  <w:p w14:paraId="60448D6B" w14:textId="4B0D70FE" w:rsidR="005500B2" w:rsidRPr="005500B2" w:rsidRDefault="005500B2" w:rsidP="006F33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ngle Left + Angle right)/2</w:t>
            </w:r>
          </w:p>
        </w:tc>
      </w:tr>
      <w:tr w:rsidR="003B52B5" w:rsidRPr="001323E9" w14:paraId="165816AD" w14:textId="77777777" w:rsidTr="005A7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3" w:type="dxa"/>
            <w:gridSpan w:val="4"/>
            <w:tcBorders>
              <w:top w:val="single" w:sz="8" w:space="0" w:color="000000"/>
              <w:bottom w:val="single" w:sz="18" w:space="0" w:color="auto"/>
            </w:tcBorders>
            <w:shd w:val="clear" w:color="auto" w:fill="auto"/>
          </w:tcPr>
          <w:p w14:paraId="6E6AE820" w14:textId="1FC503F8" w:rsidR="000A67BE" w:rsidRPr="00712DFC" w:rsidRDefault="000A67BE" w:rsidP="003B52B5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</w:tr>
      <w:tr w:rsidR="003B52B5" w:rsidRPr="001323E9" w14:paraId="5CD7A0A9" w14:textId="77777777" w:rsidTr="003B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3" w:type="dxa"/>
            <w:gridSpan w:val="4"/>
            <w:tcBorders>
              <w:top w:val="single" w:sz="8" w:space="0" w:color="000000"/>
              <w:bottom w:val="single" w:sz="18" w:space="0" w:color="auto"/>
            </w:tcBorders>
            <w:shd w:val="clear" w:color="auto" w:fill="D0CECE" w:themeFill="background2" w:themeFillShade="E6"/>
          </w:tcPr>
          <w:p w14:paraId="73F0180D" w14:textId="5125F940" w:rsidR="003B52B5" w:rsidRPr="00712DFC" w:rsidRDefault="003B52B5" w:rsidP="003B52B5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s used to evaluate clusters</w:t>
            </w:r>
          </w:p>
        </w:tc>
      </w:tr>
      <w:tr w:rsidR="003B52B5" w:rsidRPr="00712DFC" w14:paraId="39F9A23B" w14:textId="77777777" w:rsidTr="003B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8" w:space="0" w:color="000000"/>
              <w:bottom w:val="single" w:sz="18" w:space="0" w:color="auto"/>
            </w:tcBorders>
            <w:shd w:val="clear" w:color="auto" w:fill="E7E6E6" w:themeFill="background2"/>
          </w:tcPr>
          <w:p w14:paraId="573B49A3" w14:textId="77777777" w:rsidR="003B52B5" w:rsidRPr="005500B2" w:rsidRDefault="003B52B5" w:rsidP="003B52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</w:p>
        </w:tc>
        <w:tc>
          <w:tcPr>
            <w:tcW w:w="6184" w:type="dxa"/>
            <w:gridSpan w:val="2"/>
            <w:tcBorders>
              <w:top w:val="single" w:sz="8" w:space="0" w:color="000000"/>
            </w:tcBorders>
            <w:shd w:val="clear" w:color="auto" w:fill="E7E6E6" w:themeFill="background2"/>
          </w:tcPr>
          <w:p w14:paraId="1884CEAE" w14:textId="77777777" w:rsidR="003B52B5" w:rsidRPr="00712DFC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2D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(s) included</w:t>
            </w:r>
          </w:p>
        </w:tc>
      </w:tr>
      <w:tr w:rsidR="000A67BE" w:rsidRPr="005500B2" w14:paraId="5D6136C2" w14:textId="77777777" w:rsidTr="000A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</w:tcPr>
          <w:p w14:paraId="564E3D7A" w14:textId="7D449CAD" w:rsidR="000A67BE" w:rsidRPr="005500B2" w:rsidRDefault="000A67BE" w:rsidP="003B52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demiological data</w:t>
            </w:r>
          </w:p>
        </w:tc>
        <w:tc>
          <w:tcPr>
            <w:tcW w:w="264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12995A73" w14:textId="77777777" w:rsidR="000A67BE" w:rsidRPr="005500B2" w:rsidRDefault="000A67BE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202F9B30" w14:textId="77777777" w:rsidR="000A67BE" w:rsidRPr="005500B2" w:rsidRDefault="000A67BE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B52B5" w:rsidRPr="005500B2" w14:paraId="79A0B0CB" w14:textId="77777777" w:rsidTr="000A67B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A917656" w14:textId="5B6999F8" w:rsidR="003B52B5" w:rsidRPr="005500B2" w:rsidRDefault="003B52B5" w:rsidP="003B52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</w:tcPr>
          <w:p w14:paraId="197595FD" w14:textId="71058901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rts typ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</w:tcPr>
          <w:p w14:paraId="7C65DB61" w14:textId="77777777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ice hockey</w:t>
            </w:r>
          </w:p>
          <w:p w14:paraId="6A9E075B" w14:textId="77777777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football</w:t>
            </w:r>
          </w:p>
          <w:p w14:paraId="4B8D1649" w14:textId="77777777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ski and snowboard</w:t>
            </w:r>
          </w:p>
          <w:p w14:paraId="7E9CBB64" w14:textId="77777777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no sport</w:t>
            </w:r>
          </w:p>
          <w:p w14:paraId="5DCDF977" w14:textId="77777777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= handball</w:t>
            </w:r>
          </w:p>
          <w:p w14:paraId="41E83A19" w14:textId="77777777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= automobile</w:t>
            </w:r>
          </w:p>
          <w:p w14:paraId="0509B231" w14:textId="77777777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= motorcycle</w:t>
            </w:r>
          </w:p>
          <w:p w14:paraId="6005C4DC" w14:textId="77777777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= rider</w:t>
            </w:r>
          </w:p>
          <w:p w14:paraId="585E1B90" w14:textId="77777777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= cyclist</w:t>
            </w:r>
          </w:p>
          <w:p w14:paraId="4F07CF18" w14:textId="2D5455E1" w:rsidR="003B52B5" w:rsidRPr="005500B2" w:rsidRDefault="003B52B5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= others</w:t>
            </w:r>
          </w:p>
        </w:tc>
      </w:tr>
      <w:tr w:rsidR="003B52B5" w:rsidRPr="005500B2" w14:paraId="76E4939B" w14:textId="77777777" w:rsidTr="000A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none" w:sz="0" w:space="0" w:color="auto"/>
              <w:bottom w:val="single" w:sz="12" w:space="0" w:color="000000"/>
            </w:tcBorders>
            <w:shd w:val="clear" w:color="auto" w:fill="auto"/>
          </w:tcPr>
          <w:p w14:paraId="1DE93109" w14:textId="77777777" w:rsidR="003B52B5" w:rsidRPr="005500B2" w:rsidRDefault="003B52B5" w:rsidP="003B52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0" w:type="dxa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</w:tcPr>
          <w:p w14:paraId="160AE2D1" w14:textId="769CEA28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play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</w:tcPr>
          <w:p w14:paraId="7CCFFEB5" w14:textId="77777777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ne</w:t>
            </w:r>
          </w:p>
          <w:p w14:paraId="526B6176" w14:textId="77777777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elite</w:t>
            </w:r>
          </w:p>
          <w:p w14:paraId="3AAC1669" w14:textId="7C86C182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amateur</w:t>
            </w:r>
          </w:p>
        </w:tc>
      </w:tr>
      <w:tr w:rsidR="000A67BE" w:rsidRPr="001323E9" w14:paraId="3352403E" w14:textId="77777777" w:rsidTr="002961E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981F96" w14:textId="324C5F36" w:rsidR="000A67BE" w:rsidRPr="005500B2" w:rsidRDefault="000A67BE" w:rsidP="003B52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reported at the start of diagnostic tests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600AF50" w14:textId="77777777" w:rsidR="000A67BE" w:rsidRPr="005500B2" w:rsidRDefault="000A67BE" w:rsidP="003B52B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B52B5" w:rsidRPr="005500B2" w14:paraId="7AFE3150" w14:textId="77777777" w:rsidTr="000A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gridSpan w:val="2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14:paraId="0FE59228" w14:textId="2EBE16E5" w:rsidR="003B52B5" w:rsidRPr="005500B2" w:rsidRDefault="003B52B5" w:rsidP="003B52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40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14:paraId="5E8D506B" w14:textId="77777777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nesia anterograde</w:t>
            </w:r>
          </w:p>
          <w:p w14:paraId="6E530314" w14:textId="77777777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nesia retrograde</w:t>
            </w:r>
          </w:p>
          <w:p w14:paraId="01AA157F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zziness</w:t>
            </w:r>
          </w:p>
          <w:p w14:paraId="75076D18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rred vision</w:t>
            </w:r>
          </w:p>
          <w:p w14:paraId="38F12842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dache </w:t>
            </w:r>
          </w:p>
          <w:p w14:paraId="16A238A2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problems</w:t>
            </w:r>
          </w:p>
          <w:p w14:paraId="68634B5B" w14:textId="77777777" w:rsidR="003B52B5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ordination problems</w:t>
            </w:r>
          </w:p>
          <w:p w14:paraId="444EDE37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confused</w:t>
            </w:r>
          </w:p>
          <w:p w14:paraId="20AFBCFF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remembering</w:t>
            </w:r>
          </w:p>
          <w:p w14:paraId="10F25463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usea</w:t>
            </w:r>
          </w:p>
          <w:p w14:paraId="3B9C13F6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e to</w:t>
            </w: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ght</w:t>
            </w:r>
          </w:p>
          <w:p w14:paraId="6DB68E78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k pain</w:t>
            </w:r>
          </w:p>
          <w:p w14:paraId="0F848416" w14:textId="77777777" w:rsidR="003B52B5" w:rsidRPr="005500B2" w:rsidRDefault="003B52B5" w:rsidP="003B52B5">
            <w:pPr>
              <w:pStyle w:val="NoSpacing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concentrating</w:t>
            </w:r>
          </w:p>
          <w:p w14:paraId="7524BCD4" w14:textId="69CC0872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slowed down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8" w:space="0" w:color="000000"/>
            </w:tcBorders>
            <w:shd w:val="clear" w:color="auto" w:fill="auto"/>
          </w:tcPr>
          <w:p w14:paraId="536CF00E" w14:textId="77777777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= No</w:t>
            </w:r>
          </w:p>
          <w:p w14:paraId="15421F7B" w14:textId="77777777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0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Yes</w:t>
            </w:r>
          </w:p>
          <w:p w14:paraId="1D6D08FA" w14:textId="77777777" w:rsidR="003B52B5" w:rsidRPr="005500B2" w:rsidRDefault="003B52B5" w:rsidP="003B52B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26D45CB" w14:textId="77777777" w:rsidR="005124AE" w:rsidRDefault="005124AE" w:rsidP="000D62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057BDE6" w14:textId="77777777" w:rsidR="005124AE" w:rsidRDefault="005124AE" w:rsidP="000D62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03D2CA7" w14:textId="2E123548" w:rsidR="00AA7819" w:rsidRPr="005500B2" w:rsidRDefault="005124AE" w:rsidP="000D6212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AA7819" w:rsidRPr="005500B2" w:rsidSect="009D65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647F8"/>
    <w:multiLevelType w:val="hybridMultilevel"/>
    <w:tmpl w:val="7FD6CF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93482"/>
    <w:multiLevelType w:val="hybridMultilevel"/>
    <w:tmpl w:val="5F6662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E84158"/>
    <w:multiLevelType w:val="hybridMultilevel"/>
    <w:tmpl w:val="12C210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995D4F"/>
    <w:multiLevelType w:val="hybridMultilevel"/>
    <w:tmpl w:val="F41C7F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D3C58"/>
    <w:multiLevelType w:val="hybridMultilevel"/>
    <w:tmpl w:val="537E70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CE1BBC"/>
    <w:multiLevelType w:val="hybridMultilevel"/>
    <w:tmpl w:val="BE101B48"/>
    <w:lvl w:ilvl="0" w:tplc="ABD0F56E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746881"/>
    <w:multiLevelType w:val="hybridMultilevel"/>
    <w:tmpl w:val="F3FE1A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EE572C"/>
    <w:multiLevelType w:val="hybridMultilevel"/>
    <w:tmpl w:val="E66093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7B28EE"/>
    <w:multiLevelType w:val="hybridMultilevel"/>
    <w:tmpl w:val="F9BC5B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B1DFE"/>
    <w:multiLevelType w:val="hybridMultilevel"/>
    <w:tmpl w:val="A61AE1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A050C5"/>
    <w:multiLevelType w:val="hybridMultilevel"/>
    <w:tmpl w:val="A13ADD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590204"/>
    <w:multiLevelType w:val="hybridMultilevel"/>
    <w:tmpl w:val="FA762D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3A4090"/>
    <w:multiLevelType w:val="hybridMultilevel"/>
    <w:tmpl w:val="13F864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54F3C"/>
    <w:multiLevelType w:val="hybridMultilevel"/>
    <w:tmpl w:val="E2D481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1"/>
  </w:num>
  <w:num w:numId="4">
    <w:abstractNumId w:val="7"/>
  </w:num>
  <w:num w:numId="5">
    <w:abstractNumId w:val="8"/>
  </w:num>
  <w:num w:numId="6">
    <w:abstractNumId w:val="12"/>
  </w:num>
  <w:num w:numId="7">
    <w:abstractNumId w:val="6"/>
  </w:num>
  <w:num w:numId="8">
    <w:abstractNumId w:val="0"/>
  </w:num>
  <w:num w:numId="9">
    <w:abstractNumId w:val="4"/>
  </w:num>
  <w:num w:numId="10">
    <w:abstractNumId w:val="10"/>
  </w:num>
  <w:num w:numId="11">
    <w:abstractNumId w:val="1"/>
  </w:num>
  <w:num w:numId="12">
    <w:abstractNumId w:val="13"/>
  </w:num>
  <w:num w:numId="13">
    <w:abstractNumId w:val="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vz0xw4rzxame9zsqvxf5lz0exwprr50ta&quot;&gt;Review 4 references-3 Copy&lt;record-ids&gt;&lt;item&gt;10106&lt;/item&gt;&lt;item&gt;10107&lt;/item&gt;&lt;item&gt;10108&lt;/item&gt;&lt;/record-ids&gt;&lt;/item&gt;&lt;/Libraries&gt;"/>
  </w:docVars>
  <w:rsids>
    <w:rsidRoot w:val="000D6212"/>
    <w:rsid w:val="000548F6"/>
    <w:rsid w:val="00062F6C"/>
    <w:rsid w:val="000A24C0"/>
    <w:rsid w:val="000A67BE"/>
    <w:rsid w:val="000D0295"/>
    <w:rsid w:val="000D6212"/>
    <w:rsid w:val="00114D4C"/>
    <w:rsid w:val="001323E9"/>
    <w:rsid w:val="001607D5"/>
    <w:rsid w:val="001C785D"/>
    <w:rsid w:val="001E0AB7"/>
    <w:rsid w:val="002C06D0"/>
    <w:rsid w:val="002D1C62"/>
    <w:rsid w:val="00300F3B"/>
    <w:rsid w:val="0032575B"/>
    <w:rsid w:val="003B52B5"/>
    <w:rsid w:val="003F62B8"/>
    <w:rsid w:val="00434C6D"/>
    <w:rsid w:val="004357D9"/>
    <w:rsid w:val="00451A31"/>
    <w:rsid w:val="004568A0"/>
    <w:rsid w:val="0046282D"/>
    <w:rsid w:val="0047236D"/>
    <w:rsid w:val="005124AE"/>
    <w:rsid w:val="0052009C"/>
    <w:rsid w:val="005333C0"/>
    <w:rsid w:val="005500B2"/>
    <w:rsid w:val="005C3D48"/>
    <w:rsid w:val="00665833"/>
    <w:rsid w:val="006F335E"/>
    <w:rsid w:val="00712DFC"/>
    <w:rsid w:val="00755457"/>
    <w:rsid w:val="007D0928"/>
    <w:rsid w:val="007D7172"/>
    <w:rsid w:val="008127A7"/>
    <w:rsid w:val="00856CCC"/>
    <w:rsid w:val="00873498"/>
    <w:rsid w:val="008A2987"/>
    <w:rsid w:val="008D4C00"/>
    <w:rsid w:val="008F4F62"/>
    <w:rsid w:val="009766D7"/>
    <w:rsid w:val="009D653F"/>
    <w:rsid w:val="009F2909"/>
    <w:rsid w:val="00A03B7D"/>
    <w:rsid w:val="00A345C0"/>
    <w:rsid w:val="00A51895"/>
    <w:rsid w:val="00A641C0"/>
    <w:rsid w:val="00A80C65"/>
    <w:rsid w:val="00AA7819"/>
    <w:rsid w:val="00AD2077"/>
    <w:rsid w:val="00AF3694"/>
    <w:rsid w:val="00B01202"/>
    <w:rsid w:val="00B5199B"/>
    <w:rsid w:val="00B5572B"/>
    <w:rsid w:val="00BC5D11"/>
    <w:rsid w:val="00C01C0B"/>
    <w:rsid w:val="00C872B5"/>
    <w:rsid w:val="00CA2A84"/>
    <w:rsid w:val="00D40053"/>
    <w:rsid w:val="00D94436"/>
    <w:rsid w:val="00EE0809"/>
    <w:rsid w:val="00EE509A"/>
    <w:rsid w:val="00FA4EFB"/>
    <w:rsid w:val="00FD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FABFA27"/>
  <w15:docId w15:val="{4EA4500E-6B2A-A548-897B-1EC58CF62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212"/>
    <w:pPr>
      <w:spacing w:after="200" w:line="276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212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0D6212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0D6212"/>
    <w:rPr>
      <w:sz w:val="22"/>
      <w:szCs w:val="22"/>
      <w:lang w:val="de-CH"/>
    </w:rPr>
  </w:style>
  <w:style w:type="paragraph" w:customStyle="1" w:styleId="EndNoteBibliographyTitle">
    <w:name w:val="EndNote Bibliography Title"/>
    <w:basedOn w:val="Normal"/>
    <w:rsid w:val="005124AE"/>
    <w:pPr>
      <w:framePr w:hSpace="181" w:vSpace="142" w:wrap="around" w:hAnchor="page" w:x="1370" w:y="-1439"/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5124AE"/>
    <w:pPr>
      <w:framePr w:hSpace="181" w:vSpace="142" w:wrap="around" w:hAnchor="page" w:x="1370" w:y="-1439"/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5124A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7D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7D5"/>
    <w:rPr>
      <w:rFonts w:ascii="Times New Roman" w:hAnsi="Times New Roman" w:cs="Times New Roman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Visscher  Rosa</cp:lastModifiedBy>
  <cp:revision>2</cp:revision>
  <dcterms:created xsi:type="dcterms:W3CDTF">2019-03-20T15:33:00Z</dcterms:created>
  <dcterms:modified xsi:type="dcterms:W3CDTF">2019-03-20T15:33:00Z</dcterms:modified>
</cp:coreProperties>
</file>